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9A313" w14:textId="2A5EFDFC" w:rsidR="005E3E95" w:rsidRDefault="007E5E77" w:rsidP="000E2B4B">
      <w:pPr>
        <w:spacing w:line="360" w:lineRule="auto"/>
        <w:rPr>
          <w:rFonts w:ascii="Times New Roman" w:hAnsi="Times New Roman"/>
          <w:b/>
          <w:szCs w:val="24"/>
        </w:rPr>
      </w:pPr>
      <w:r w:rsidRPr="005E3E95">
        <w:rPr>
          <w:rFonts w:ascii="Times New Roman" w:hAnsi="Times New Roman"/>
          <w:b/>
          <w:szCs w:val="24"/>
          <w:lang w:val="es-ES"/>
        </w:rPr>
        <w:t>S</w:t>
      </w:r>
      <w:r w:rsidR="00BA31E5">
        <w:rPr>
          <w:rFonts w:ascii="Times New Roman" w:hAnsi="Times New Roman"/>
          <w:b/>
          <w:szCs w:val="24"/>
          <w:lang w:val="es-ES"/>
        </w:rPr>
        <w:t>3</w:t>
      </w:r>
      <w:r w:rsidR="005E3E95" w:rsidRPr="005E3E95">
        <w:rPr>
          <w:rFonts w:ascii="Times New Roman" w:hAnsi="Times New Roman"/>
          <w:b/>
          <w:szCs w:val="24"/>
          <w:lang w:val="es-ES"/>
        </w:rPr>
        <w:t xml:space="preserve"> Table</w:t>
      </w:r>
      <w:r w:rsidR="00B8460B">
        <w:rPr>
          <w:rFonts w:ascii="Times New Roman" w:hAnsi="Times New Roman"/>
          <w:b/>
          <w:szCs w:val="24"/>
        </w:rPr>
        <w:t>.</w:t>
      </w:r>
      <w:r w:rsidR="000E2B4B" w:rsidRPr="005E3E95">
        <w:rPr>
          <w:rFonts w:ascii="Times New Roman" w:hAnsi="Times New Roman"/>
          <w:b/>
          <w:szCs w:val="24"/>
        </w:rPr>
        <w:t xml:space="preserve"> JBI-Critical appraisal of included case series</w:t>
      </w:r>
      <w:r w:rsidR="005E3E95">
        <w:rPr>
          <w:rFonts w:ascii="Times New Roman" w:hAnsi="Times New Roman"/>
          <w:b/>
          <w:szCs w:val="24"/>
        </w:rPr>
        <w:t>.</w:t>
      </w:r>
    </w:p>
    <w:p w14:paraId="201A2062" w14:textId="37635DFE" w:rsidR="000E2B4B" w:rsidRPr="005E3E95" w:rsidRDefault="005E3E95" w:rsidP="000E2B4B">
      <w:pPr>
        <w:spacing w:line="360" w:lineRule="auto"/>
        <w:rPr>
          <w:rFonts w:ascii="Times New Roman" w:hAnsi="Times New Roman"/>
          <w:b/>
          <w:szCs w:val="24"/>
        </w:rPr>
      </w:pPr>
      <w:r w:rsidRPr="005E3E95">
        <w:rPr>
          <w:rFonts w:ascii="Times New Roman" w:hAnsi="Times New Roman"/>
          <w:sz w:val="22"/>
          <w:szCs w:val="22"/>
        </w:rPr>
        <w:t>Light grey boxes: low risk of bias</w:t>
      </w:r>
    </w:p>
    <w:p w14:paraId="25592206" w14:textId="77777777" w:rsidR="000E2B4B" w:rsidRPr="00783999" w:rsidRDefault="000E2B4B" w:rsidP="000E2B4B">
      <w:pPr>
        <w:rPr>
          <w:rFonts w:ascii="Times New Roman" w:hAnsi="Times New Roman"/>
          <w:sz w:val="22"/>
          <w:szCs w:val="22"/>
          <w:lang w:val="en-GB"/>
        </w:rPr>
      </w:pPr>
    </w:p>
    <w:tbl>
      <w:tblPr>
        <w:tblW w:w="13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896"/>
        <w:gridCol w:w="9"/>
        <w:gridCol w:w="887"/>
        <w:gridCol w:w="11"/>
        <w:gridCol w:w="923"/>
      </w:tblGrid>
      <w:tr w:rsidR="000E2B4B" w:rsidRPr="00783999" w14:paraId="6FD4E14B" w14:textId="77777777" w:rsidTr="00F957B5">
        <w:trPr>
          <w:cantSplit/>
          <w:trHeight w:val="946"/>
        </w:trPr>
        <w:tc>
          <w:tcPr>
            <w:tcW w:w="1311" w:type="dxa"/>
            <w:vMerge w:val="restart"/>
            <w:shd w:val="clear" w:color="auto" w:fill="auto"/>
            <w:noWrap/>
            <w:vAlign w:val="center"/>
            <w:hideMark/>
          </w:tcPr>
          <w:p w14:paraId="677B1286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GB" w:eastAsia="en-GB"/>
              </w:rPr>
              <w:t xml:space="preserve">Author/ </w:t>
            </w:r>
          </w:p>
          <w:p w14:paraId="7782906B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GB" w:eastAsia="en-GB"/>
              </w:rPr>
              <w:t>JBI-CA assessment</w:t>
            </w:r>
          </w:p>
          <w:p w14:paraId="66EB4EBB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C38517E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1: Clear criteria for inclusion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479B4EC0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2: Condition measured in standard, reliable way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2C28FEE2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3: Valid methods for identification of condition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3BC6E37E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4: Consecutive inclusion participants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581225E0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5: Complete inclusion participants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4B43D8B1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6: Clear reporting demographics participants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04DCE1BC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7: Clear reporting clinical information participants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28CC9E33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8: Outcome follow up results clearly reported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4CDDC725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9: Clear reporting presenting site/demographics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732DAE41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10: Statistical analysis appropriate?</w:t>
            </w:r>
          </w:p>
        </w:tc>
        <w:tc>
          <w:tcPr>
            <w:tcW w:w="896" w:type="dxa"/>
            <w:vMerge w:val="restart"/>
            <w:shd w:val="clear" w:color="auto" w:fill="auto"/>
            <w:noWrap/>
            <w:vAlign w:val="bottom"/>
            <w:hideMark/>
          </w:tcPr>
          <w:p w14:paraId="3A82EF52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26" w:type="dxa"/>
            <w:gridSpan w:val="5"/>
            <w:shd w:val="clear" w:color="auto" w:fill="auto"/>
            <w:noWrap/>
            <w:vAlign w:val="bottom"/>
          </w:tcPr>
          <w:p w14:paraId="4C23F26F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  <w:p w14:paraId="1A185768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Cumulative response</w:t>
            </w:r>
          </w:p>
          <w:p w14:paraId="32DDE468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 xml:space="preserve"> per study</w:t>
            </w:r>
          </w:p>
          <w:p w14:paraId="05904965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  <w:p w14:paraId="0B5C527B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</w:tr>
      <w:tr w:rsidR="000E2B4B" w:rsidRPr="00783999" w14:paraId="59924C15" w14:textId="77777777" w:rsidTr="00F957B5">
        <w:trPr>
          <w:cantSplit/>
          <w:trHeight w:val="945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54D3E551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center"/>
          </w:tcPr>
          <w:p w14:paraId="601143FE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116A52E0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36FA088F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31271DBB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44AC6939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254D84D4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29ED79AE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1661D8B0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42C28E8F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textDirection w:val="btLr"/>
            <w:vAlign w:val="bottom"/>
          </w:tcPr>
          <w:p w14:paraId="3CE3EDC0" w14:textId="77777777" w:rsidR="000E2B4B" w:rsidRPr="00783999" w:rsidRDefault="000E2B4B" w:rsidP="00F957B5">
            <w:pPr>
              <w:spacing w:line="360" w:lineRule="auto"/>
              <w:ind w:left="113" w:right="113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vMerge/>
            <w:shd w:val="clear" w:color="auto" w:fill="auto"/>
            <w:noWrap/>
            <w:vAlign w:val="bottom"/>
          </w:tcPr>
          <w:p w14:paraId="0F24A483" w14:textId="77777777" w:rsidR="000E2B4B" w:rsidRPr="00783999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905" w:type="dxa"/>
            <w:gridSpan w:val="2"/>
            <w:shd w:val="clear" w:color="auto" w:fill="auto"/>
            <w:noWrap/>
            <w:vAlign w:val="bottom"/>
          </w:tcPr>
          <w:p w14:paraId="0BC7ED31" w14:textId="77777777" w:rsidR="000E2B4B" w:rsidRPr="00783999" w:rsidDel="00071654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898" w:type="dxa"/>
            <w:gridSpan w:val="2"/>
            <w:shd w:val="clear" w:color="auto" w:fill="auto"/>
            <w:vAlign w:val="bottom"/>
          </w:tcPr>
          <w:p w14:paraId="0FE31BBD" w14:textId="77777777" w:rsidR="000E2B4B" w:rsidRPr="00783999" w:rsidDel="00071654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 xml:space="preserve">No </w:t>
            </w:r>
          </w:p>
        </w:tc>
        <w:tc>
          <w:tcPr>
            <w:tcW w:w="923" w:type="dxa"/>
            <w:shd w:val="clear" w:color="auto" w:fill="auto"/>
            <w:vAlign w:val="bottom"/>
          </w:tcPr>
          <w:p w14:paraId="16ABD836" w14:textId="77777777" w:rsidR="000E2B4B" w:rsidRPr="00783999" w:rsidDel="00071654" w:rsidRDefault="000E2B4B" w:rsidP="00F957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Unsure</w:t>
            </w:r>
          </w:p>
        </w:tc>
      </w:tr>
      <w:tr w:rsidR="000E2B4B" w:rsidRPr="00783999" w14:paraId="44CB8703" w14:textId="77777777" w:rsidTr="00F957B5">
        <w:trPr>
          <w:trHeight w:val="300"/>
        </w:trPr>
        <w:tc>
          <w:tcPr>
            <w:tcW w:w="1311" w:type="dxa"/>
            <w:shd w:val="clear" w:color="auto" w:fill="auto"/>
            <w:noWrap/>
            <w:hideMark/>
          </w:tcPr>
          <w:p w14:paraId="5C7DB1DF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nl-NL"/>
              </w:rPr>
              <w:t>Massimino et al. (2002</w:t>
            </w:r>
            <w:r w:rsidR="00732B32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nl-NL"/>
              </w:rPr>
              <w:t xml:space="preserve">) </w:t>
            </w:r>
            <w:r w:rsidR="0083045A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1D959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5300E36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420B19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5490EF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D1281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FD252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86EE4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6F307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DA2506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F3EBE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AD6D8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650D7B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5670A6B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3AB820B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</w:t>
            </w:r>
          </w:p>
        </w:tc>
      </w:tr>
      <w:tr w:rsidR="000E2B4B" w:rsidRPr="00783999" w14:paraId="4CDE4F54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</w:tcPr>
          <w:p w14:paraId="4F074DF6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nl-NL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>Dalla Via et al. (2007</w:t>
            </w:r>
            <w:r w:rsidR="00732B32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nl-NL"/>
              </w:rPr>
              <w:t>36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6646C85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4480494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0888384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6CE3F5E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005E61C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3FDA2A0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2F8ADF0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7D9AF64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3CE6900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74304A2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7B99FD2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</w:tcPr>
          <w:p w14:paraId="5D90CD1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</w:tcPr>
          <w:p w14:paraId="171950D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</w:tcPr>
          <w:p w14:paraId="413FEFC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</w:t>
            </w:r>
          </w:p>
        </w:tc>
      </w:tr>
      <w:tr w:rsidR="004464F7" w:rsidRPr="00783999" w14:paraId="6952587A" w14:textId="77777777" w:rsidTr="004464F7">
        <w:trPr>
          <w:trHeight w:val="300"/>
        </w:trPr>
        <w:tc>
          <w:tcPr>
            <w:tcW w:w="1311" w:type="dxa"/>
            <w:shd w:val="clear" w:color="auto" w:fill="FFFFFF" w:themeFill="background1"/>
            <w:noWrap/>
          </w:tcPr>
          <w:p w14:paraId="07961F89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nl-NL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Massimino et al. (2010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37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2544925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52AE65E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07880A0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08F5E12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5BCC300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435B244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1A8AB5C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566D00F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2ECAE3D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389470D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31BA0D5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896" w:type="dxa"/>
            <w:shd w:val="clear" w:color="auto" w:fill="FFFFFF" w:themeFill="background1"/>
            <w:noWrap/>
            <w:vAlign w:val="bottom"/>
          </w:tcPr>
          <w:p w14:paraId="499DF07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896" w:type="dxa"/>
            <w:gridSpan w:val="2"/>
            <w:shd w:val="clear" w:color="auto" w:fill="FFFFFF" w:themeFill="background1"/>
            <w:noWrap/>
            <w:vAlign w:val="bottom"/>
          </w:tcPr>
          <w:p w14:paraId="4B1F9BE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34" w:type="dxa"/>
            <w:gridSpan w:val="2"/>
            <w:shd w:val="clear" w:color="auto" w:fill="FFFFFF" w:themeFill="background1"/>
            <w:noWrap/>
            <w:vAlign w:val="bottom"/>
          </w:tcPr>
          <w:p w14:paraId="16AC415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</w:tr>
      <w:tr w:rsidR="001E4D0A" w:rsidRPr="00783999" w14:paraId="00086ED4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  <w:hideMark/>
          </w:tcPr>
          <w:p w14:paraId="171925ED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Shofty et al. </w:t>
            </w:r>
            <w:r w:rsidRPr="00783999"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  <w:lang w:val="nl-NL" w:eastAsia="nl-NL"/>
              </w:rPr>
              <w:t xml:space="preserve">(2011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  <w:vertAlign w:val="superscript"/>
                <w:lang w:eastAsia="nl-NL"/>
              </w:rPr>
              <w:t>39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AD0B44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3A04CE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7B2F63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79D3E2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4667312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FD5286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F7B56E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9C195F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02A3DBF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33B1A8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D76826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67622A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D1B59B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0D4DE2F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0</w:t>
            </w:r>
          </w:p>
        </w:tc>
      </w:tr>
      <w:tr w:rsidR="001E4D0A" w:rsidRPr="00783999" w14:paraId="0A13F46A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  <w:hideMark/>
          </w:tcPr>
          <w:p w14:paraId="5E9079BB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nl-NL"/>
              </w:rPr>
              <w:t xml:space="preserve">Fisher et al. (2012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23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79AD60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A126D0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FEDFAF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17C0AF0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607009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5AEC6B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D0B6D1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A6423A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EB8AEE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E19FF8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466D89D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34D807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7F46A8D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4C7A50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</w:t>
            </w:r>
          </w:p>
        </w:tc>
      </w:tr>
      <w:tr w:rsidR="001E4D0A" w:rsidRPr="00783999" w14:paraId="3F154AC0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  <w:hideMark/>
          </w:tcPr>
          <w:p w14:paraId="3A943052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Kalin-Hadju et al.(2014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24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20E7AE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08DC3D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99ED35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1D1F82D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CEAFC5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DE09DE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D178FF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BFC0FF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4FFE3B8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73F2D2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DB3C29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 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43E5A5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71C191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BFA5ED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3</w:t>
            </w:r>
          </w:p>
        </w:tc>
      </w:tr>
      <w:tr w:rsidR="001E4D0A" w:rsidRPr="00783999" w14:paraId="160C2A13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  <w:hideMark/>
          </w:tcPr>
          <w:p w14:paraId="2EE19020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Dodgshun et al. (2015) 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nl-NL"/>
              </w:rPr>
              <w:t>35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1E62F67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595063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11C82E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4DD6118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86C85A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64FFDF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5CE72E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C19D12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057A37A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CB539F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0F7D72B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 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AA713AC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56AA9FF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6AC8024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2</w:t>
            </w:r>
          </w:p>
        </w:tc>
      </w:tr>
      <w:tr w:rsidR="000E2B4B" w:rsidRPr="00783999" w14:paraId="0E8DEE02" w14:textId="77777777" w:rsidTr="00F957B5">
        <w:trPr>
          <w:trHeight w:val="300"/>
        </w:trPr>
        <w:tc>
          <w:tcPr>
            <w:tcW w:w="1311" w:type="dxa"/>
            <w:shd w:val="clear" w:color="auto" w:fill="auto"/>
            <w:noWrap/>
            <w:hideMark/>
          </w:tcPr>
          <w:p w14:paraId="6BB6CB14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lastRenderedPageBreak/>
              <w:t xml:space="preserve">Prada et al (2015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4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99B69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FF00F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D6025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6B23A26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11B615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71A7A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39D78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F0F68A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7D2DE70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896" w:type="dxa"/>
            <w:shd w:val="clear" w:color="000000" w:fill="FFFFFF"/>
            <w:noWrap/>
            <w:vAlign w:val="bottom"/>
            <w:hideMark/>
          </w:tcPr>
          <w:p w14:paraId="650562D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ACD341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312A9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03BFC1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58429D0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</w:tr>
      <w:tr w:rsidR="000E2B4B" w:rsidRPr="00783999" w14:paraId="2F956A20" w14:textId="77777777" w:rsidTr="00F957B5">
        <w:trPr>
          <w:trHeight w:val="300"/>
        </w:trPr>
        <w:tc>
          <w:tcPr>
            <w:tcW w:w="1311" w:type="dxa"/>
            <w:shd w:val="clear" w:color="auto" w:fill="auto"/>
            <w:noWrap/>
            <w:hideMark/>
          </w:tcPr>
          <w:p w14:paraId="75F07081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Doganis et al.(2016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3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19046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ECA502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721AF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E809F0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762166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9024A1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E1BBB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EBF18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9E17A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AFEE179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F1CBD7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 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9C73C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6911E64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6EBBA42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4</w:t>
            </w:r>
          </w:p>
        </w:tc>
      </w:tr>
      <w:tr w:rsidR="000E2B4B" w:rsidRPr="00783999" w14:paraId="5F743CFF" w14:textId="77777777" w:rsidTr="00F957B5">
        <w:trPr>
          <w:trHeight w:val="300"/>
        </w:trPr>
        <w:tc>
          <w:tcPr>
            <w:tcW w:w="1311" w:type="dxa"/>
            <w:shd w:val="clear" w:color="auto" w:fill="auto"/>
            <w:noWrap/>
            <w:hideMark/>
          </w:tcPr>
          <w:p w14:paraId="12150E24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Lassaletta et al. </w:t>
            </w:r>
            <w:r w:rsidRPr="00783999"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  <w:lang w:val="nl-NL" w:eastAsia="nl-NL"/>
              </w:rPr>
              <w:t>(2016)</w:t>
            </w:r>
            <w:r w:rsidR="0083045A" w:rsidRPr="00783999"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  <w:lang w:val="nl-NL" w:eastAsia="nl-NL"/>
              </w:rPr>
              <w:t xml:space="preserve">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iCs/>
                <w:sz w:val="22"/>
                <w:szCs w:val="22"/>
                <w:vertAlign w:val="superscript"/>
                <w:lang w:eastAsia="nl-NL"/>
              </w:rPr>
              <w:t>1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CCC3D9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64954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BF146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87E0D2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CA8BE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64BE9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Y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AF11CE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EEF50B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F770B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N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ACE5B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U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BF57C44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nl-NL" w:eastAsia="en-GB"/>
              </w:rPr>
              <w:t> 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3AD0DED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96" w:type="dxa"/>
            <w:gridSpan w:val="2"/>
            <w:shd w:val="clear" w:color="auto" w:fill="auto"/>
            <w:noWrap/>
            <w:vAlign w:val="bottom"/>
            <w:hideMark/>
          </w:tcPr>
          <w:p w14:paraId="40FC130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934" w:type="dxa"/>
            <w:gridSpan w:val="2"/>
            <w:shd w:val="clear" w:color="auto" w:fill="auto"/>
            <w:noWrap/>
            <w:vAlign w:val="bottom"/>
            <w:hideMark/>
          </w:tcPr>
          <w:p w14:paraId="21734D96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3</w:t>
            </w:r>
          </w:p>
        </w:tc>
      </w:tr>
      <w:tr w:rsidR="001E4D0A" w:rsidRPr="00783999" w14:paraId="3C8AF813" w14:textId="77777777" w:rsidTr="001E4D0A">
        <w:trPr>
          <w:trHeight w:val="300"/>
        </w:trPr>
        <w:tc>
          <w:tcPr>
            <w:tcW w:w="1311" w:type="dxa"/>
            <w:shd w:val="clear" w:color="auto" w:fill="D9D9D9" w:themeFill="background1" w:themeFillShade="D9"/>
            <w:noWrap/>
            <w:hideMark/>
          </w:tcPr>
          <w:p w14:paraId="0954E3BF" w14:textId="77777777" w:rsidR="000E2B4B" w:rsidRPr="00783999" w:rsidRDefault="000E2B4B" w:rsidP="00732B32">
            <w:pPr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val="nl-NL" w:eastAsia="en-GB"/>
              </w:rPr>
            </w:pPr>
            <w:r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nl-NL" w:eastAsia="nl-NL"/>
              </w:rPr>
              <w:t xml:space="preserve">Falzon et al. (2018) </w:t>
            </w:r>
            <w:r w:rsidR="002E3001" w:rsidRPr="00783999">
              <w:rPr>
                <w:rFonts w:ascii="Times New Roman" w:eastAsia="Times New Roman" w:hAnsi="Times New Roman"/>
                <w:b/>
                <w:bCs/>
                <w:sz w:val="22"/>
                <w:szCs w:val="22"/>
                <w:vertAlign w:val="superscript"/>
                <w:lang w:eastAsia="nl-NL"/>
              </w:rPr>
              <w:t>22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18B1D973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9EFDA0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018D3DA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2282FF2B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1683E3C0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U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5CC4F48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0AE5FB4F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3E6C51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3723D075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7400EED2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Y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2D6D1B8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14:paraId="66385B2E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896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1B0EDDAA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34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45A7017" w14:textId="77777777" w:rsidR="000E2B4B" w:rsidRPr="00783999" w:rsidRDefault="000E2B4B" w:rsidP="00F957B5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783999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1</w:t>
            </w:r>
          </w:p>
        </w:tc>
      </w:tr>
    </w:tbl>
    <w:p w14:paraId="7FDCD582" w14:textId="23B99A72" w:rsidR="005E3E95" w:rsidRPr="005E3E95" w:rsidRDefault="005E3E95" w:rsidP="005E3E95">
      <w:pPr>
        <w:rPr>
          <w:rFonts w:ascii="Times New Roman" w:hAnsi="Times New Roman"/>
          <w:sz w:val="22"/>
          <w:szCs w:val="22"/>
        </w:rPr>
      </w:pPr>
    </w:p>
    <w:p w14:paraId="6D52BA25" w14:textId="77777777" w:rsidR="00CE5130" w:rsidRPr="00783999" w:rsidRDefault="00CE5130">
      <w:pPr>
        <w:rPr>
          <w:rFonts w:ascii="Times New Roman" w:hAnsi="Times New Roman"/>
          <w:sz w:val="22"/>
          <w:szCs w:val="22"/>
        </w:rPr>
      </w:pPr>
    </w:p>
    <w:sectPr w:rsidR="00CE5130" w:rsidRPr="00783999" w:rsidSect="000E2B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B4B"/>
    <w:rsid w:val="00037808"/>
    <w:rsid w:val="00043FAD"/>
    <w:rsid w:val="000E2B4B"/>
    <w:rsid w:val="001E4D0A"/>
    <w:rsid w:val="002E3001"/>
    <w:rsid w:val="004464F7"/>
    <w:rsid w:val="005E3E95"/>
    <w:rsid w:val="00732B32"/>
    <w:rsid w:val="007515F3"/>
    <w:rsid w:val="00783999"/>
    <w:rsid w:val="007E5E77"/>
    <w:rsid w:val="0083045A"/>
    <w:rsid w:val="00B8460B"/>
    <w:rsid w:val="00BA31E5"/>
    <w:rsid w:val="00CA4FCB"/>
    <w:rsid w:val="00CE5130"/>
    <w:rsid w:val="00CF307A"/>
    <w:rsid w:val="00DB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0C4C"/>
  <w15:chartTrackingRefBased/>
  <w15:docId w15:val="{C671FDF0-FFF1-4F8F-9997-BFE508B4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4B"/>
    <w:pPr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broek, C.A.M.</dc:creator>
  <cp:keywords/>
  <dc:description/>
  <cp:lastModifiedBy>Glenn Jackson</cp:lastModifiedBy>
  <cp:revision>3</cp:revision>
  <dcterms:created xsi:type="dcterms:W3CDTF">2021-10-11T20:33:00Z</dcterms:created>
  <dcterms:modified xsi:type="dcterms:W3CDTF">2021-10-11T20:33:00Z</dcterms:modified>
</cp:coreProperties>
</file>